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10B" w:rsidRPr="00C52FE9" w:rsidRDefault="00D5710B" w:rsidP="00D5710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sz w:val="24"/>
          <w:szCs w:val="24"/>
        </w:rPr>
        <w:t>S3 Ap</w:t>
      </w:r>
      <w:bookmarkStart w:id="0" w:name="_GoBack"/>
      <w:bookmarkEnd w:id="0"/>
      <w:r w:rsidRPr="00C52FE9">
        <w:rPr>
          <w:rFonts w:ascii="Times New Roman" w:eastAsia="Times New Roman" w:hAnsi="Times New Roman" w:cs="Times New Roman"/>
          <w:sz w:val="24"/>
          <w:szCs w:val="24"/>
        </w:rPr>
        <w:t>pendix: Demographic Questionnaire</w:t>
      </w:r>
    </w:p>
    <w:p w:rsidR="00D5710B" w:rsidRPr="00C52FE9" w:rsidRDefault="00D5710B" w:rsidP="00D5710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When did you complete your dental education: &lt; 5 years ago</w:t>
      </w:r>
    </w:p>
    <w:p w:rsidR="00D5710B" w:rsidRPr="00C52FE9" w:rsidRDefault="00D5710B" w:rsidP="00D571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5-10 years ago</w:t>
      </w:r>
    </w:p>
    <w:p w:rsidR="00D5710B" w:rsidRPr="00C52FE9" w:rsidRDefault="00D5710B" w:rsidP="00D571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11-15 years ago</w:t>
      </w:r>
    </w:p>
    <w:p w:rsidR="00D5710B" w:rsidRPr="00C52FE9" w:rsidRDefault="00D5710B" w:rsidP="00D571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16-20 years ago</w:t>
      </w:r>
    </w:p>
    <w:p w:rsidR="00D5710B" w:rsidRPr="00C52FE9" w:rsidRDefault="00D5710B" w:rsidP="00D5710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&gt;20 years ago</w:t>
      </w: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ch of the following best describes you? 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General Dent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Pediatric Dent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rthodont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Endodont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Periodont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ral and Maxillofacial Surgeon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Prosthodont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ral and Maxillofacial Patholog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Dental Anesthesiolog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ral and Maxillofacial Radiologist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Dental Public Health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:rsidR="00D5710B" w:rsidRPr="00C52FE9" w:rsidRDefault="00D5710B" w:rsidP="00D5710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f other, please explain</w:t>
      </w: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the location of your practice? </w:t>
      </w:r>
    </w:p>
    <w:p w:rsidR="00D5710B" w:rsidRPr="00C52FE9" w:rsidRDefault="00D5710B" w:rsidP="00D571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Rural</w:t>
      </w:r>
    </w:p>
    <w:p w:rsidR="00D5710B" w:rsidRPr="00C52FE9" w:rsidRDefault="00D5710B" w:rsidP="00D571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Suburban</w:t>
      </w:r>
    </w:p>
    <w:p w:rsidR="00D5710B" w:rsidRPr="00C52FE9" w:rsidRDefault="00D5710B" w:rsidP="00D5710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rban</w:t>
      </w: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Estimate what percentage of your patient population is insured by Medicaid/Medicaid HMO?</w:t>
      </w:r>
    </w:p>
    <w:p w:rsidR="00D5710B" w:rsidRPr="00C52FE9" w:rsidRDefault="00D5710B" w:rsidP="00D571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0%</w:t>
      </w:r>
    </w:p>
    <w:p w:rsidR="00D5710B" w:rsidRPr="00C52FE9" w:rsidRDefault="00D5710B" w:rsidP="00D571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1-24%</w:t>
      </w:r>
    </w:p>
    <w:p w:rsidR="00D5710B" w:rsidRPr="00C52FE9" w:rsidRDefault="00D5710B" w:rsidP="00D571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25-50%</w:t>
      </w:r>
    </w:p>
    <w:p w:rsidR="00D5710B" w:rsidRPr="00C52FE9" w:rsidRDefault="00D5710B" w:rsidP="00D5710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50%</w:t>
      </w: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age?</w:t>
      </w: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gender?</w:t>
      </w:r>
    </w:p>
    <w:p w:rsidR="00D5710B" w:rsidRPr="00C52FE9" w:rsidRDefault="00D5710B" w:rsidP="00D5710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Female</w:t>
      </w:r>
    </w:p>
    <w:p w:rsidR="00D5710B" w:rsidRPr="00C52FE9" w:rsidRDefault="00D5710B" w:rsidP="00D5710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Male</w:t>
      </w:r>
    </w:p>
    <w:p w:rsidR="00D5710B" w:rsidRPr="00C52FE9" w:rsidRDefault="00D5710B" w:rsidP="00D5710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:rsidR="00D5710B" w:rsidRPr="00C52FE9" w:rsidRDefault="00D5710B" w:rsidP="00D5710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 prefer not to say</w:t>
      </w: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would you identify yourself? 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American Indian or Alaska Native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Asian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Black or African American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Native Hawaiian or Other Pacific Islander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hite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Multi-race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:rsidR="00D5710B" w:rsidRPr="00C52FE9" w:rsidRDefault="00D5710B" w:rsidP="00D5710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If other, please explain</w:t>
      </w:r>
    </w:p>
    <w:p w:rsidR="00D5710B" w:rsidRPr="00C52FE9" w:rsidRDefault="00D5710B" w:rsidP="00D5710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familiarity with voice assistant technology?</w:t>
      </w:r>
    </w:p>
    <w:p w:rsidR="00D5710B" w:rsidRPr="00C52FE9" w:rsidRDefault="00D5710B" w:rsidP="00D571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Never used</w:t>
      </w:r>
    </w:p>
    <w:p w:rsidR="00D5710B" w:rsidRPr="00C52FE9" w:rsidRDefault="00D5710B" w:rsidP="00D571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ed a few times</w:t>
      </w:r>
    </w:p>
    <w:p w:rsidR="00D5710B" w:rsidRDefault="00D5710B" w:rsidP="00D571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2FE9">
        <w:rPr>
          <w:rFonts w:ascii="Times New Roman" w:eastAsia="Times New Roman" w:hAnsi="Times New Roman" w:cs="Times New Roman"/>
          <w:color w:val="000000"/>
          <w:sz w:val="24"/>
          <w:szCs w:val="24"/>
        </w:rPr>
        <w:t>Use often</w:t>
      </w:r>
    </w:p>
    <w:p w:rsidR="00BC5046" w:rsidRPr="00D5710B" w:rsidRDefault="00D5710B" w:rsidP="00D5710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10B">
        <w:rPr>
          <w:rFonts w:ascii="Times New Roman" w:eastAsia="Times New Roman" w:hAnsi="Times New Roman" w:cs="Times New Roman"/>
          <w:color w:val="000000"/>
          <w:sz w:val="24"/>
          <w:szCs w:val="24"/>
        </w:rPr>
        <w:t>Use every day</w:t>
      </w:r>
    </w:p>
    <w:sectPr w:rsidR="00BC5046" w:rsidRPr="00D57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8617F"/>
    <w:multiLevelType w:val="multilevel"/>
    <w:tmpl w:val="1DA6C25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D497FBF"/>
    <w:multiLevelType w:val="multilevel"/>
    <w:tmpl w:val="3970EE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321567"/>
    <w:multiLevelType w:val="multilevel"/>
    <w:tmpl w:val="870C790A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8D3631"/>
    <w:multiLevelType w:val="multilevel"/>
    <w:tmpl w:val="72F82922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77E6C5B"/>
    <w:multiLevelType w:val="multilevel"/>
    <w:tmpl w:val="3FD42D0A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8804C42"/>
    <w:multiLevelType w:val="multilevel"/>
    <w:tmpl w:val="65FE519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B9A50BA"/>
    <w:multiLevelType w:val="multilevel"/>
    <w:tmpl w:val="4EFEE9E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5075566"/>
    <w:multiLevelType w:val="multilevel"/>
    <w:tmpl w:val="E52A3100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6"/>
  </w:num>
  <w:num w:numId="5">
    <w:abstractNumId w:val="4"/>
  </w:num>
  <w:num w:numId="6">
    <w:abstractNumId w:val="2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10B"/>
    <w:rsid w:val="00BC5046"/>
    <w:rsid w:val="00D5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CCDA6"/>
  <w15:chartTrackingRefBased/>
  <w15:docId w15:val="{2E7E83FA-C8BD-431E-A6FC-B822FCA5B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10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man, Daniel</dc:creator>
  <cp:keywords/>
  <dc:description/>
  <cp:lastModifiedBy>Claman, Daniel</cp:lastModifiedBy>
  <cp:revision>1</cp:revision>
  <dcterms:created xsi:type="dcterms:W3CDTF">2024-04-23T15:30:00Z</dcterms:created>
  <dcterms:modified xsi:type="dcterms:W3CDTF">2024-04-23T15:31:00Z</dcterms:modified>
</cp:coreProperties>
</file>